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84919" w14:textId="2956782B" w:rsidR="007A3C8C" w:rsidRPr="00F956AC" w:rsidRDefault="00F956AC" w:rsidP="00F956AC">
      <w:pPr>
        <w:jc w:val="both"/>
        <w:rPr>
          <w:b/>
          <w:bCs/>
        </w:rPr>
      </w:pPr>
      <w:r w:rsidRPr="00F956AC">
        <w:rPr>
          <w:b/>
          <w:bCs/>
          <w:noProof/>
        </w:rPr>
        <w:drawing>
          <wp:inline distT="0" distB="0" distL="0" distR="0" wp14:anchorId="42FF3012" wp14:editId="2D838372">
            <wp:extent cx="5943047" cy="3279913"/>
            <wp:effectExtent l="0" t="0" r="635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54" b="35448"/>
                    <a:stretch/>
                  </pic:blipFill>
                  <pic:spPr bwMode="auto">
                    <a:xfrm>
                      <a:off x="0" y="0"/>
                      <a:ext cx="5943600" cy="3280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CD598" w14:textId="1FAB2F77" w:rsidR="00F956AC" w:rsidRPr="00F956AC" w:rsidRDefault="00F956AC" w:rsidP="00F956AC">
      <w:pPr>
        <w:jc w:val="both"/>
        <w:rPr>
          <w:b/>
          <w:bCs/>
        </w:rPr>
      </w:pPr>
    </w:p>
    <w:p w14:paraId="0548BCD4" w14:textId="7F99D03C" w:rsidR="00F956AC" w:rsidRPr="00F956AC" w:rsidRDefault="00F956AC" w:rsidP="00F956AC">
      <w:pPr>
        <w:jc w:val="both"/>
      </w:pPr>
      <w:r w:rsidRPr="00F956AC">
        <w:rPr>
          <w:b/>
          <w:bCs/>
        </w:rPr>
        <w:t>Supplemental Figure 7.</w:t>
      </w:r>
      <w:r>
        <w:rPr>
          <w:b/>
          <w:bCs/>
        </w:rPr>
        <w:t xml:space="preserve"> Arbitrary set of five patient sample copy number variation from CNF and PNFs demonstrate focal amplifications and deletions. </w:t>
      </w:r>
      <w:r>
        <w:t xml:space="preserve">A set of five patient samples from the CNF and PNF lesion groups are plotted to show focal amplifications and deletions in both sample groups. Each dot corresponds to a 50kb bin and blue lines are segments across multiple bins to indicate larger scale amplifications and deletions. Scale is log2 relative to normal tissue types: CNF relative to normal skin; PNF relative to normal nerve. All data were analyzed using </w:t>
      </w:r>
      <w:proofErr w:type="spellStart"/>
      <w:r>
        <w:t>SeSAMe</w:t>
      </w:r>
      <w:proofErr w:type="spellEnd"/>
      <w:r>
        <w:t>.</w:t>
      </w:r>
    </w:p>
    <w:sectPr w:rsidR="00F956AC" w:rsidRPr="00F956AC" w:rsidSect="00550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6AC"/>
    <w:rsid w:val="00550C95"/>
    <w:rsid w:val="007A3C8C"/>
    <w:rsid w:val="00F4348C"/>
    <w:rsid w:val="00F9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1DDA7"/>
  <w15:chartTrackingRefBased/>
  <w15:docId w15:val="{7589FA4B-4001-014B-9FE9-AC7143A1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Ben</dc:creator>
  <cp:keywords/>
  <dc:description/>
  <cp:lastModifiedBy>Matt Steensma</cp:lastModifiedBy>
  <cp:revision>2</cp:revision>
  <dcterms:created xsi:type="dcterms:W3CDTF">2020-11-28T17:22:00Z</dcterms:created>
  <dcterms:modified xsi:type="dcterms:W3CDTF">2020-11-28T17:22:00Z</dcterms:modified>
</cp:coreProperties>
</file>